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BCCC2" w14:textId="0F22F252" w:rsidR="00FE70CF" w:rsidRDefault="0011656C" w:rsidP="00FE70CF">
      <w:pPr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Multimedia Appendix 1</w:t>
      </w:r>
      <w:r w:rsidR="00FE70CF">
        <w:rPr>
          <w:rFonts w:ascii="Times New Roman" w:eastAsia="Times New Roman" w:hAnsi="Times New Roman" w:cs="Times New Roman"/>
          <w:b/>
          <w:sz w:val="18"/>
          <w:szCs w:val="18"/>
        </w:rPr>
        <w:t xml:space="preserve">. </w:t>
      </w:r>
      <w:r w:rsidRPr="0011656C">
        <w:rPr>
          <w:rFonts w:ascii="Times New Roman" w:eastAsia="Times New Roman" w:hAnsi="Times New Roman" w:cs="Times New Roman"/>
          <w:bCs/>
          <w:sz w:val="18"/>
          <w:szCs w:val="18"/>
        </w:rPr>
        <w:t>F</w:t>
      </w:r>
      <w:r w:rsidR="00FE70CF" w:rsidRPr="0011656C">
        <w:rPr>
          <w:rFonts w:ascii="Times New Roman" w:eastAsia="Times New Roman" w:hAnsi="Times New Roman" w:cs="Times New Roman"/>
          <w:bCs/>
          <w:sz w:val="18"/>
          <w:szCs w:val="18"/>
        </w:rPr>
        <w:t>ull search strategy</w:t>
      </w:r>
      <w:r w:rsidRPr="0011656C">
        <w:rPr>
          <w:rFonts w:ascii="Times New Roman" w:eastAsia="Times New Roman" w:hAnsi="Times New Roman" w:cs="Times New Roman"/>
          <w:bCs/>
          <w:sz w:val="18"/>
          <w:szCs w:val="18"/>
        </w:rPr>
        <w:t>.</w:t>
      </w:r>
    </w:p>
    <w:p w14:paraId="578AF462" w14:textId="77777777" w:rsidR="00FE70CF" w:rsidRDefault="00FE70CF" w:rsidP="00FE70CF">
      <w:pPr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1) Medline® </w:t>
      </w:r>
    </w:p>
    <w:p w14:paraId="08CE3F81" w14:textId="77777777" w:rsidR="00FE70CF" w:rsidRDefault="00FE70CF" w:rsidP="00FE70CF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earch strategy: #1 AND #2 AND #3</w:t>
      </w:r>
    </w:p>
    <w:tbl>
      <w:tblPr>
        <w:tblW w:w="9418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0"/>
        <w:gridCol w:w="1559"/>
        <w:gridCol w:w="6979"/>
      </w:tblGrid>
      <w:tr w:rsidR="00FE70CF" w14:paraId="01005EA0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B66DA8E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/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3DB573F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ey theme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0AEE7D2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rms</w:t>
            </w:r>
          </w:p>
        </w:tc>
      </w:tr>
      <w:tr w:rsidR="00FE70CF" w14:paraId="71E83A25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AD301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D8DA8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01F2A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"diabetes mellitus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("diabetes"[All Fields] AND "mellitus"[All Fields]) OR "diabetes mellitus"[All Fields] OR ("diabetes mellitus, type 2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type 2 diabetes mellitus"[All Fields] OR "diabetes mellitus type 2"[All Fields]) OR "T2DM"[All Fields] OR ("diabetes mellitus, type 2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type 2 diabetes mellitus"[All Fields]) OR ("diabetes mellitus, type 2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type 2 diabetes mellitu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dd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ddm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OR ("diabetes mellitus, type 2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type 2 diabetes mellitus"[All Fields] OR ("non"[All Fields] AND "insulin"[All Fields] AND "dependent"[All Fields] AND "diabetes"[All Fields] AND "mellitus"[All Fields])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 insul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pendent diabetes mellitus"[All Fields]))</w:t>
            </w:r>
          </w:p>
        </w:tc>
      </w:tr>
      <w:tr w:rsidR="00FE70CF" w14:paraId="71A2534D" w14:textId="77777777" w:rsidTr="000D3150">
        <w:trPr>
          <w:trHeight w:val="62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B900F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29425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coaching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A43A9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(("health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health"[All Fields] OR "health s"[All Fields] OR "healthful"[All Fields] OR "healthfulnes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AND "coach*"[All Fields]) OR (("health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health"[All Fields] OR "health s"[All Fields] OR "healthful"[All Fields] OR "healthfulnes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AND ("belief s"[All Fields] OR "culture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culture"[All Fields] OR "belief"[All Fields] OR "beliefs"[All Fields])) OR ("health behaviour"[All Fields] OR "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("health"[All Fields] AND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"[All Fields]) OR "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OR (("health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health"[All Fields] OR "health s"[All Fields] OR "healthful"[All Fields] OR "healthfulnes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AND "manage*"[All Fields]) OR (("health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health"[All Fields] OR "health s"[All Fields] OR "healthful"[All Fields] OR "healthfulnes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AND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) OR (("health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health"[All Fields] OR "health s"[All Fields] OR "healthful"[All Fields] OR "healthfulnes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AND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mo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) OR (("health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health"[All Fields] OR "health s"[All Fields] OR "healthful"[All Fields] OR "healthfulnes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AND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) OR (("health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health"[All Fields] OR "wellness"[All Fields]) AND "coach*"[All Fields]) OR (("life style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("life"[All Fields] AND "style"[All Fields]) OR "life style"[All Fields] OR "lifestyle"[All Fields] OR "lifestyles"[All Fields]) AND "coach*"[All Fields]) OR (("nurse s"[All Fields] OR "nurses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nurses"[All Fields] OR "nurse"[All Fields] OR "nurses s"[All Fields]) AND "manage*"[All Fields]) OR ((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e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t conf automation sci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se"[Journal] OR "cas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il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Journal] OR "case"[All Fields]) AND "manage*"[All Fields]) OR (("prevent"[All Fields] OR "preventability"[All Fields] OR "preventable"[All Fields] OR "preventative"[All Fields] OR "preventatively"[All Fields] OR "preventatives"[All Fields] OR "prevented"[All Fields] OR "preventing"[All Fields] OR "prevention and control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 AND "manage*"[All Fields]) OR (("prevent"[All Fields] OR "preventability"[All Fields] OR "preventable"[All Fields] OR "preventative"[All Fields] OR "preventatively"[All Fields] OR "preventatives"[All Fields] OR "prevented"[All Fields] OR "preventing"[All Fields] OR "prevention and control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 AND "coach*"[All Fields]) OR (("motivate"[All Fields] OR "motivated"[All Fields] OR "motivates"[All Fields] OR "motivating"[All Fields] OR "motivation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motivation"[All Fields] OR "motivations"[All Fields] OR "motive"[All Fields] OR "motivational"[All Fields] OR "motivator"[All Fields] OR "motivators"[All Fields] OR "motives"[All Fields]) AND "interview*"[All Fields]))</w:t>
            </w:r>
          </w:p>
        </w:tc>
      </w:tr>
      <w:tr w:rsidR="00FE70CF" w14:paraId="14BA557E" w14:textId="77777777" w:rsidTr="000D3150">
        <w:trPr>
          <w:trHeight w:val="1125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2B7EA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69175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mote management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6FC4F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"telemedicine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telemedicine"[All Fields] OR "telemedicine s"[All Fields] OR "tele-medicine"[All Fields] OR ("telehealth s"[All Fields] OR "telemedicine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telemedicine"[All Fields] OR "telehealth"[All Fields]) OR "tele-health"[All Fields] OR "telemonitor*"[All Fields] OR "tele monitor*"[All Fields] OR ("telemedicine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telemedicin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healt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OR (("electronical"[All Fields] OR "electronically"[All Fields] OR "electronics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electronics"[All Fields] OR "electronic"[All Fields]) AND ("health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health"[All Fields] OR "health s"[All Fields] OR "healthful"[All Fields] OR "healthfulness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) OR "e-health"[All Fields] OR ("telemedicine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telemedicine"[All Fields] OR ("mobile"[All Fields] AND "health"[All Fields]) OR "mobile health"[All Fields]) OR (("remote"[All Fields] OR "remotely"[All Fields] OR "remoteness"[All Fields] OR "remotes"[All Fields]) AND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a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) OR (("remote"[All Fields] OR "remotely"[All Fields] OR "remoteness"[All Fields] OR "remotes"[All Fields]) AND "monitor*"[All Fields]) OR (("remote"[All Fields] OR "remotely"[All Fields] OR "remoteness"[All Fields] OR "remotes"[All Fields]) AND "consult*"[All Fields]) OR (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healt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"[All Fields] OR "telemedicine"[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OR "telemedicin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healt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"[All Fields]) OR "m-health"[All Fields] OR ("lancet digit health"[Journal] OR "digit health"[Journal] OR ("digital"[All Fields] AND "health"[All Fields]) OR "digital health"[All Fields]) OR ("telematic"[All Fields] OR "telematics"[All Fields])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mana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"[All Fields] OR "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a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"[All Fields] OR "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nu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serv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"[All Fields] OR "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 OR "tele-care"[All Fields] OR "telecare"[All Fields] OR "Tele-home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hom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"[All Fields] OR "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feren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conferen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consul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 OR "tele consult*"[All Fields] OR "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communi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"[All Fields] OR "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uni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"[All Fields])</w:t>
            </w:r>
          </w:p>
        </w:tc>
      </w:tr>
    </w:tbl>
    <w:p w14:paraId="4B6E80BD" w14:textId="77777777" w:rsidR="00FE70CF" w:rsidRDefault="00FE70CF" w:rsidP="00FE70CF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694DB4D0" w14:textId="77777777" w:rsidR="00FE70CF" w:rsidRDefault="00FE70CF" w:rsidP="00FE70CF">
      <w:pPr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2) Embase®</w:t>
      </w:r>
    </w:p>
    <w:p w14:paraId="651E8DD1" w14:textId="77777777" w:rsidR="00FE70CF" w:rsidRDefault="00FE70CF" w:rsidP="00FE70CF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earch strategy: #1 AND #2 AND #3</w:t>
      </w:r>
    </w:p>
    <w:tbl>
      <w:tblPr>
        <w:tblW w:w="9418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0"/>
        <w:gridCol w:w="1559"/>
        <w:gridCol w:w="6979"/>
      </w:tblGrid>
      <w:tr w:rsidR="00FE70CF" w14:paraId="0849AA20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033673C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/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F0C609C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ey theme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8E30529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rms</w:t>
            </w:r>
          </w:p>
        </w:tc>
      </w:tr>
      <w:tr w:rsidR="00FE70CF" w14:paraId="0D4537F3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031E5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6CE5F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7E47C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'diabetes mellitus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diabetes mellitus, type 2':ti,ab,kw OR t2dm:ti,ab,kw OR 'type 2 diabetes mellitus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ddm: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non-insulin dependent diabetes mellitus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70CF" w14:paraId="21EE6B27" w14:textId="77777777" w:rsidTr="000D3150">
        <w:trPr>
          <w:trHeight w:val="78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02305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C4411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coaching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C246F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'health coach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health belief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health behaviour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health manage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mo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wellness coach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lifestyle coach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nurse manage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case manage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prevention manage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prevention coach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motivational interview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70CF" w14:paraId="0FF94EB5" w14:textId="77777777" w:rsidTr="000D3150">
        <w:trPr>
          <w:trHeight w:val="84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16CD1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869DD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mote management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21841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medicine: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medicine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health: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health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telemonitor*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monitor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health: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electronic health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e health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mobile health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remot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a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remote monitor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remote consult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health: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m health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digital health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matic: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t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mana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a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u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nu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serv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rv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care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care: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home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home: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feren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conferen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consul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consult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lecommuni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R 'tel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muni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':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,ab,kw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A4D281A" w14:textId="77777777" w:rsidR="00FE70CF" w:rsidRDefault="00FE70CF" w:rsidP="00FE70CF">
      <w:pPr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420A9DB8" w14:textId="77777777" w:rsidR="0063782F" w:rsidRDefault="0063782F">
      <w:pPr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br w:type="page"/>
      </w:r>
    </w:p>
    <w:p w14:paraId="2D08700C" w14:textId="720EEF98" w:rsidR="00FE70CF" w:rsidRDefault="00FE70CF" w:rsidP="00FE70CF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lastRenderedPageBreak/>
        <w:t>3) CINAHL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®</w:t>
      </w:r>
    </w:p>
    <w:p w14:paraId="37BF46D7" w14:textId="77777777" w:rsidR="00FE70CF" w:rsidRDefault="00FE70CF" w:rsidP="00FE70CF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Search strategy: #1 AND #2 AND #3</w:t>
      </w:r>
    </w:p>
    <w:tbl>
      <w:tblPr>
        <w:tblW w:w="9418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0"/>
        <w:gridCol w:w="1559"/>
        <w:gridCol w:w="6979"/>
      </w:tblGrid>
      <w:tr w:rsidR="00FE70CF" w14:paraId="784BBCB0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00D6EB6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/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E5D1654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ey theme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42E8908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rms</w:t>
            </w:r>
          </w:p>
        </w:tc>
      </w:tr>
      <w:tr w:rsidR="00FE70CF" w14:paraId="03744653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2A267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D03A2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1633A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(Diabetes mellitus) OR (Diabetes mellitus, type 2) OR (T2DM) OR (Type 2 diabetes mellitus) OR (NIDDM) OR (non-insulin dependent diabetes mellitus))</w:t>
            </w:r>
          </w:p>
          <w:p w14:paraId="7EB867D5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E70CF" w14:paraId="3E8702C0" w14:textId="77777777" w:rsidTr="000D3150">
        <w:trPr>
          <w:trHeight w:val="416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AA004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98654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coaching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32C4B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(health coach*) OR (health belief) OR (health behaviour) OR (health manage*) OR (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) OR (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mo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) OR (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) OR (wellness coach*) OR (lifestyle coach*) OR (nurse manage*) OR (case manage*) OR (prevention manage*) OR (prevention coach*) OR (motivational interview*))</w:t>
            </w:r>
          </w:p>
        </w:tc>
      </w:tr>
      <w:tr w:rsidR="00FE70CF" w14:paraId="5E115737" w14:textId="77777777" w:rsidTr="000D3150">
        <w:trPr>
          <w:trHeight w:val="84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160DB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D9AFB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mote management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F7ED5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(((Telemedicine)  OR (tele-medicine)  OR (telehealth)  OR (tele-health)  OR (Telemonitor*)  OR (tele-monitor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e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 xml:space="preserve">)  OR (electronic health)  OR (e-health)  OR (mobile health)  OR (remote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ana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remote monitor*)  OR (remote consult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or (m-health)  OR (digital health)  OR (Telematic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at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mana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ana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nur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nur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serv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serv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care)  OR (telecare)  OR (Tele-home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hom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conferen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conferen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consul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consult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communica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communica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))</w:t>
            </w:r>
          </w:p>
        </w:tc>
      </w:tr>
    </w:tbl>
    <w:p w14:paraId="5A4BCEC4" w14:textId="77777777" w:rsidR="00FE70CF" w:rsidRDefault="00FE70CF" w:rsidP="00FE70CF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94823B9" w14:textId="77777777" w:rsidR="00FE70CF" w:rsidRDefault="00FE70CF" w:rsidP="00FE70CF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4) </w:t>
      </w:r>
      <w:r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PsycInfo®</w:t>
      </w:r>
    </w:p>
    <w:tbl>
      <w:tblPr>
        <w:tblW w:w="9418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0"/>
        <w:gridCol w:w="1559"/>
        <w:gridCol w:w="6979"/>
      </w:tblGrid>
      <w:tr w:rsidR="00FE70CF" w14:paraId="667E3585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F8F46F9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/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6A2A555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ey theme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8AD96C7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rms</w:t>
            </w:r>
          </w:p>
        </w:tc>
      </w:tr>
      <w:tr w:rsidR="00FE70CF" w14:paraId="28EDA843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8185E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B9AF4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43D16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(Diabetes mellitus) OR (Diabetes mellitus, type 2) OR (T2DM) OR (Type 2 diabetes mellitus) OR (NIDDM) OR (non-insulin dependent diabetes mellitus))</w:t>
            </w:r>
          </w:p>
          <w:p w14:paraId="0508428C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70CF" w14:paraId="68347F8A" w14:textId="77777777" w:rsidTr="000D3150">
        <w:trPr>
          <w:trHeight w:val="78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CDD0B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8CC82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coaching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A6515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(health coach*) OR (health belief) OR (health behaviour) OR (health manage*) OR (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) OR (health promotion) OR (health education) OR (wellness coach*) OR (lifestyle coach*) OR (nurse manage*) OR (case manage*) OR (prevention manage*) OR (prevention coach*) OR (motivational interview*))</w:t>
            </w:r>
          </w:p>
        </w:tc>
      </w:tr>
      <w:tr w:rsidR="00FE70CF" w14:paraId="4472CA31" w14:textId="77777777" w:rsidTr="000D3150">
        <w:trPr>
          <w:trHeight w:val="84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DB1B7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7987D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mote management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1D98A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((Telemedicine) OR (telehealth) OR (Telemonitor) OR (tele-monitor) OR (Telemonitoring) OR (Tele-monitoring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e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OR (electronic health) OR (e-health) OR (mobile health) OR (remote management) OR (remote monitoring) OR (remote consultation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or (m-health) OR (digital health) OR (Telematic)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at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managemen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OR (Tele-management) OR (tele-nursing) OR (telenursing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serv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serv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OR (tele-care) OR (telecare) OR (Tele-home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hom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conferen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conferen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consul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OR (Tele-consult) OR (telecommunication) OR (tele-communication))</w:t>
            </w:r>
          </w:p>
          <w:p w14:paraId="09134CB7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02C39F1C" w14:textId="77777777" w:rsidR="00FE70CF" w:rsidRDefault="00FE70CF" w:rsidP="00FE70CF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28D4D5EA" w14:textId="77777777" w:rsidR="00FE70CF" w:rsidRPr="009719B0" w:rsidRDefault="00FE70CF" w:rsidP="00FE70CF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9719B0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5) Web of Science</w:t>
      </w:r>
    </w:p>
    <w:tbl>
      <w:tblPr>
        <w:tblW w:w="9418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0"/>
        <w:gridCol w:w="1559"/>
        <w:gridCol w:w="6979"/>
      </w:tblGrid>
      <w:tr w:rsidR="00FE70CF" w14:paraId="4100B925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81F43D5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/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27A0358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ey theme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DDF0CF5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rms</w:t>
            </w:r>
          </w:p>
        </w:tc>
      </w:tr>
      <w:tr w:rsidR="00FE70CF" w14:paraId="68558387" w14:textId="77777777" w:rsidTr="000D3150"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B8560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891E9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ype 2 Diabetes Mellitus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26FE9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(Diabetes mellitus) OR (Diabetes mellitus, type 2) OR (T2DM) OR (Type 2 diabetes mellitus) OR (NIDDM) OR (non-insulin dependent diabetes mellitus))</w:t>
            </w:r>
          </w:p>
          <w:p w14:paraId="7ADC166E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70CF" w14:paraId="390D1A1D" w14:textId="77777777" w:rsidTr="000D3150">
        <w:trPr>
          <w:trHeight w:val="787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3BEC4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A2E2F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coaching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A97C4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(health coach*) OR (health belief) OR (health behaviour) OR (health manage*) OR (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) OR (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mo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) OR (health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duc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) OR (wellness coach*) OR (lifesty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oach*) OR (nurse manage*) OR (case manage*) OR (prevention manage*) OR (prevention coach*) OR (motivational interview*))</w:t>
            </w:r>
          </w:p>
        </w:tc>
      </w:tr>
      <w:tr w:rsidR="00FE70CF" w14:paraId="1ED63D92" w14:textId="77777777" w:rsidTr="000D3150">
        <w:trPr>
          <w:trHeight w:val="840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F9131" w14:textId="77777777" w:rsidR="00FE70CF" w:rsidRDefault="00FE70CF" w:rsidP="000D31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1E9A7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mote management</w:t>
            </w:r>
          </w:p>
        </w:tc>
        <w:tc>
          <w:tcPr>
            <w:tcW w:w="6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D983D" w14:textId="77777777" w:rsidR="00FE70CF" w:rsidRDefault="00FE70CF" w:rsidP="000D31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(((Telemedicine)  OR (tele-medicine)  OR (telehealth)  OR (tele-health)  OR (Telemonitor*)  OR (tele-monitor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e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 xml:space="preserve">)  OR (electronic health)  OR (e-health)  OR (mobile health)  OR (remote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ana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remote monitor*)  OR (remote consult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or (m-health)  OR (digital health)  OR (Telematic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at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mana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manag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nur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nurs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serv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servi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care)  OR (telecare)  OR (Tele-home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hom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conferen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conferen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consul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consult*)  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telecommunica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  OR (tele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communica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highlight w:val="white"/>
              </w:rPr>
              <w:t>*)))</w:t>
            </w:r>
          </w:p>
        </w:tc>
      </w:tr>
    </w:tbl>
    <w:p w14:paraId="155A7E92" w14:textId="2C516D4B" w:rsidR="001603AD" w:rsidRPr="00FE70CF" w:rsidRDefault="001603AD" w:rsidP="00FE70CF">
      <w:pPr>
        <w:rPr>
          <w:rFonts w:ascii="Arial" w:eastAsia="Arial" w:hAnsi="Arial" w:cs="Arial"/>
          <w:sz w:val="18"/>
          <w:szCs w:val="18"/>
        </w:rPr>
      </w:pPr>
    </w:p>
    <w:sectPr w:rsidR="001603AD" w:rsidRPr="00FE70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0CF"/>
    <w:rsid w:val="0011656C"/>
    <w:rsid w:val="00140837"/>
    <w:rsid w:val="001603AD"/>
    <w:rsid w:val="00180AB1"/>
    <w:rsid w:val="0063782F"/>
    <w:rsid w:val="007D3CA2"/>
    <w:rsid w:val="009719B0"/>
    <w:rsid w:val="009E0703"/>
    <w:rsid w:val="00A43D66"/>
    <w:rsid w:val="00BF2B92"/>
    <w:rsid w:val="00E51266"/>
    <w:rsid w:val="00EF382B"/>
    <w:rsid w:val="00FE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5D987"/>
  <w15:chartTrackingRefBased/>
  <w15:docId w15:val="{0943A5FE-E925-48F6-A65A-76F66819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0C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54</Words>
  <Characters>10002</Characters>
  <Application>Microsoft Office Word</Application>
  <DocSecurity>0</DocSecurity>
  <Lines>83</Lines>
  <Paragraphs>23</Paragraphs>
  <ScaleCrop>false</ScaleCrop>
  <Company/>
  <LinksUpToDate>false</LinksUpToDate>
  <CharactersWithSpaces>1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eng</dc:creator>
  <cp:keywords/>
  <dc:description/>
  <cp:lastModifiedBy>Editor</cp:lastModifiedBy>
  <cp:revision>4</cp:revision>
  <dcterms:created xsi:type="dcterms:W3CDTF">2024-05-16T12:12:00Z</dcterms:created>
  <dcterms:modified xsi:type="dcterms:W3CDTF">2025-04-02T09:52:00Z</dcterms:modified>
</cp:coreProperties>
</file>